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1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                              </w:t>
      </w:r>
    </w:p>
    <w:p w:rsidR="000C606B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gtaggcgtgtagcgcctctttcagtcgt</w:t>
      </w:r>
      <w:r w:rsidRPr="00147F6A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a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910</w:t>
      </w:r>
      <w:bookmarkStart w:id="0" w:name="_GoBack"/>
      <w:bookmarkEnd w:id="0"/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1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gcaggacgtggcggctcttcaaaacca</w:t>
      </w:r>
      <w:r w:rsidRPr="00496DE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a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cacaaaacctg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897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attccgtcaacccgtacccgcgtttctt</w:t>
      </w:r>
      <w:r w:rsidRPr="00147F6A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g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ct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81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ttgaatggtgatcgccatcacgtttcat</w:t>
      </w:r>
      <w:r w:rsidRPr="005A25AA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g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t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188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ttgggacgactgaatttcctggcttct</w:t>
      </w:r>
      <w:r w:rsidRPr="005A25AA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g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154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proofErr w:type="spellStart"/>
      <w:r w:rsidRPr="00B55AB9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tct</w:t>
      </w:r>
      <w:r w:rsidRPr="00B55AB9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gc</w:t>
      </w:r>
      <w:r w:rsidRPr="00B55AB9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a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21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         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agccgctaaaatcttgtcatct</w:t>
      </w:r>
      <w:r w:rsidRPr="005A25AA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acacttgagggg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4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******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*******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acctgttgacacttaccgttagctaagcggcgcag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009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ccccggatgg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catagcccgcc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acacccctctggcgtaaa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cgt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068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agcaatccggctaacggtcgccggcccttttccccttggagtaaa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cgt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87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gcgagccagga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ccgaccccc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gagtaaaaacccttg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193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RWC72a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cgcccctggcctgc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ccccc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gcgttca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207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B55AB9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cgccctgggcctggcaggccgacccct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B55AB9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gcgttca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B55AB9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267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 xml:space="preserve">   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         ------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tggccgcgt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ccttctt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ggagtaaa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ttt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1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692345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ttcatacgg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gtcgttcttgctgcgtagcagcc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caggccgctttt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12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ttgcgct-gcgc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ccttc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atcgtggccgcgatg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gagctgcatgga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928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gcagccggcacggatc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cgatcgggcgcggtggtggccgcgtctg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cctaa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199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tcgagccggcgctgtcgtcc-gtcagggccacgacgctgaagtcaccgcggccttg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266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6B5E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tcgagctggagccatcttc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6B5E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cttggcgacggcgcaggagtcaccgcggccttga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326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tccagcttgcgctgatcttcgattagtgcgcgaacggtggtcacgctgcggcctgg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692345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 w:rsidRPr="00AF787C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AF787C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</w:t>
      </w:r>
      <w:r w:rsidRPr="00AF787C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AF787C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</w:t>
      </w:r>
      <w:r w:rsidRPr="00AF787C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gcttgcgcctgtttcaccaag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gctatgcctttgacgttgctttgctgt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178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      -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tgca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gtccagaggg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gcccctttgggcatagcgcagcgaccta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98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gggg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ccagagg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gcccctttgggcatagcgcagcgtaatc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04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RWC72a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--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tgg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ccagagggggccttggccccctttggaaga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309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--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</w:t>
      </w:r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ggggagtccagagggggccttggccccctttggaaga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369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KJK5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cgg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tccagaggg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agcccctttgggcatagcgcagcgtaa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304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*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        ---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ggagcctctgcgcgggctgtagacctgcctggggtgaggccgcaggccg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23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acgaaattaaggctgttgca-ggcgcttgcgcctgtttggtagccctctgcgc-cgt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04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gacgtaattgagcatttcca-ggcgcttgcgcctggtcaacgaaagagtcagcgccg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104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       ---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gaacttctgcca-ggcgcttgcgcctggctatggtcagccgtagcgccg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360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          --------</w:t>
      </w:r>
      <w:proofErr w:type="spellStart"/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gaacttctgcc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gcttgcgcct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atggtcagccgtagcgccg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419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         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caaaatttgcttctcca-ggcgcttgcgcctggttc-aagggagcgcagcgccg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6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6E742D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6E742D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6E742D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6E742D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</w:t>
      </w:r>
      <w:r w:rsidRPr="006E742D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</w:t>
      </w:r>
      <w:r w:rsidRPr="006E742D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6E742D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cttgcccctccaggcgcaagcgcctggtcaacaaggcaaattttgctcttcgggg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29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      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gcagctcgaatgcaggtga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cga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ggggcgcagcccctggggg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09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gctgccatttttggggtga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cgttcgcggccgaggggcgcagcccctggggg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16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RWC72a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gc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ccattcttggggtgaa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cgc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ggggcaacgcccctggggg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416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-</w:t>
      </w:r>
      <w:proofErr w:type="spellStart"/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gc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attcttggggtgaaggccgt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EF373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ggggcaacgcccctgggggg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47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KJK5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gctccatttttggggtgaggacgcgcagcggccgaggggc-ctgc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415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</w:t>
      </w:r>
      <w:r w:rsidRPr="00FC51EB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</w:t>
      </w:r>
      <w:r w:rsidRPr="00FC51EB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F2502E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F2502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tgggagaggcgcgcagcgactcgggtgg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gagaaggggggtgtcccccctt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35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g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atcgagaaggggggtctcccccctt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15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gaggcccgcgttagcgggccg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gttcgagaagggggggcacccccctt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22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gaggc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ttag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g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atcgagaagggggggcacccccctt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474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AF787C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gaggc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AF787C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ttag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AF787C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gtggggatcgagaagggggggcaccccccttcg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534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gaggc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g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ttcgagaagggg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ca-c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tt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7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</w:t>
      </w:r>
      <w:r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AF787C"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AF787C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AF787C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*********</w:t>
      </w:r>
      <w:r w:rsidRPr="00AF787C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6E742D">
        <w:rPr>
          <w:rFonts w:ascii="Courier New" w:eastAsia="Times New Roman" w:hAnsi="Courier New" w:cs="Courier New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***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QKH54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gccctg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gcgcggccgct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tctttgcgcgttttttaagcgatgtggtta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406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EST4011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tgctttttaagcacgcagg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176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K2          --------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gcg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acg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ccagggcgcagccctgg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256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gtcat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gcgcggcaccttgggccggtttgccgctttttttcgacacccgg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533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</w:t>
      </w:r>
      <w:proofErr w:type="spellStart"/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tca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gcggggcaccttgggccggtttgccgcttttt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acacccggt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59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cgattttcgcgccgcgcctggttttttccggcttggcagttttttcgccagcctgg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3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*****************************</w:t>
      </w:r>
      <w:r w:rsidRPr="002A12CE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 w:rsidRPr="002E4817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</w:t>
      </w:r>
      <w:r w:rsidRPr="002A12CE">
        <w:rPr>
          <w:rFonts w:ascii="Courier New" w:eastAsia="Times New Roman" w:hAnsi="Courier New" w:cs="Courier New"/>
          <w:sz w:val="16"/>
          <w:szCs w:val="16"/>
          <w:lang w:eastAsia="en-GB"/>
        </w:rPr>
        <w:t>***</w:t>
      </w:r>
      <w:r w:rsidRPr="008F31C2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aaagatggttattgtt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atggttataaaagcggttaaaagaaggg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ggcga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46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EST4011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taactac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ataaaattt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taaaaagtggttataaagc-gg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gcgca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23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aaaacaa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ataaatattggtttaaaagcaggttaaaagacaggttagcggtg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31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       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actacca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taag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acggtt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aagggttaaaagcc-gg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gcttg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58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proofErr w:type="spellStart"/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acaactaggtttaatataaaggtt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aagggttaaaagcc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tagcttg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64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KJK5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aagaacct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atatataaaggttataaaagcggttaaa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ctgg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gaggc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          *         ****        **</w:t>
      </w:r>
      <w:r>
        <w:rPr>
          <w:rFonts w:ascii="Courier New" w:eastAsia="Times New Roman" w:hAnsi="Courier New" w:cs="Courier New"/>
          <w:sz w:val="16"/>
          <w:szCs w:val="16"/>
          <w:lang w:eastAsia="en-GB"/>
        </w:rPr>
        <w:t>*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**    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 xml:space="preserve">                                                   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9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cgaaaaccgctgtaaagccttgatacgccaagggaaagcacctgctggca</w:t>
      </w:r>
      <w:r w:rsidRPr="00B1168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tcccc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526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gaaaacatgccgtaagtcgttgatacgccaagaaaaaagc-aaaaccgct</w:t>
      </w:r>
      <w:r w:rsidRPr="00B1168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29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aaaaacgggcggaaacccttgcaaatgctggattttctgcctgtggaca</w:t>
      </w:r>
      <w:r w:rsidRPr="00B1168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38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aaaacgcgcgcaacccgttgatacgccaaggaaaaggctagaagggcc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64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aaaacgcgcgcaagccgttgatacgccaaggaaaaggctcgaagggcc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707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gaaaaacgcctgtaagccgttgatactccaagggaaaggccgaaggggcc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*   ***      * **  * ***  *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*  *                *   *** 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 xml:space="preserve">     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 xml:space="preserve">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8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7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gg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aagc</w:t>
      </w:r>
      <w:r w:rsidRPr="000B660C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tccctcaagggtct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gcct</w:t>
      </w:r>
      <w:r w:rsidRPr="000B660C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tccctcaagg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ga-a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58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gtgtc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tgc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atgtc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gttg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a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gaag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35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a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ggtgc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ctct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atc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43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ataa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g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gtct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gc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ttc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70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gtgtca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ataa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ggtca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gtct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gtcaagtgtca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atc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76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gataa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c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gccg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t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aaag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71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*                *** **   ***   *      **  **** ** *       *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6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tccctcaagggtca</w:t>
      </w:r>
      <w:r w:rsidRPr="00AC0083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cct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tccctcaagg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ggtagcagcctttatgc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643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ccaagtgtct</w:t>
      </w:r>
      <w:r w:rsidRPr="00AC0083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gc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gaaatcgggcttt-tcc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4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AC0083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cgc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ccgcagggcacttatcc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495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AC0083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cc</w:t>
      </w:r>
      <w:r w:rsidRPr="006932D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cggtaggggccttgcca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76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AC0083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cc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a</w:t>
      </w:r>
      <w:r w:rsidRPr="00657D0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cggcaagggccttgccaa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82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ta</w:t>
      </w:r>
      <w:r w:rsidRPr="00AC0083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tgc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gggcagggcacttgccaa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7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* *** **   **            ******** ***   *       *   **     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gttatccacagaaactggggataacatccaccagggccgctttccgcat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696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ttatgcacagttcctgtgcataacttgaccgcggcgagc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gc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46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ttgtccacatcatctgtgggaaactcgcgtaaaatcaggcgttttcgccgattt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556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ttatccacaacttctgtggataaagcctgtcggatcaagcgcataggccgcctcg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82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cttatccacaacttctgtggataaagccagcccgatcaagcacataggccgcctcga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88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ggttatccacaattcctgtggaaaactcccgcgaaatcagccggatagagtccctgga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3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*** ** * ****    *** *   **                                 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4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       -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ccgtacccggtggttatgccctgaaatgtca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</w:t>
      </w:r>
      <w:r w:rsidRPr="0062695A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tcccccat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c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7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     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cacttggccacgcctggctaggctgaaaaccgacgttt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t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g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52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ggctggccagctccacgtcgccggccgaaatcgag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g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26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5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      -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gccgccggcgcagctccgggcggccgatttcga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ca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t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88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751         -</w:t>
      </w:r>
      <w:proofErr w:type="spellStart"/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gcctccggcgcggctccagccggccgatttcga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cg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ctgtca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94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        --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cgcgc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cgggcctcgatctggccgaaatcgg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t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t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agt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8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89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***********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3              </w:t>
      </w:r>
      <w:proofErr w:type="spellStart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teron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2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QKH54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gccgggggtagtt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tccctcatgtgtcaacc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cacgtcttcactgct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acacctg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811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EST4011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ccggggtactct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ccaagtgtcaat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gccccccaag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gtgag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9580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K2  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ccgggtgagtcg</w:t>
      </w:r>
      <w:r w:rsidRPr="00393F4B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caacg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gcccctcatc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gaggg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12675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RWC72a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ccggggtgcgct</w:t>
      </w:r>
      <w:r w:rsidRPr="00393F4B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ccaagtgtcaag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</w:t>
      </w:r>
      <w:r w:rsidRPr="00A562CE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gcccctcaact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ggccgg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51948</w:t>
      </w:r>
    </w:p>
    <w:p w:rsidR="00703466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R751          </w:t>
      </w:r>
      <w:proofErr w:type="spellStart"/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ccggggtgcgct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ccaagtgtcaaga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gcccctcaactgtca</w:t>
      </w:r>
      <w:r w:rsidRPr="0095585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agccggc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0007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gram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KJK5</w:t>
      </w:r>
      <w:proofErr w:type="gram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</w:t>
      </w:r>
      <w:proofErr w:type="spellStart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cgccggcatggtcg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cccctcaagtgttaa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</w:t>
      </w:r>
      <w:r w:rsidRPr="005E3CE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gcccttcaagggtca</w:t>
      </w:r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gtcggcc</w:t>
      </w:r>
      <w:proofErr w:type="spellEnd"/>
      <w:r w:rsidRPr="004A67AE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9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48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*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*</w:t>
      </w:r>
      <w:r w:rsidRPr="00440298">
        <w:rPr>
          <w:rFonts w:ascii="Courier New" w:eastAsia="Times New Roman" w:hAnsi="Courier New" w:cs="Courier New"/>
          <w:color w:val="FFFFFF" w:themeColor="background1"/>
          <w:sz w:val="16"/>
          <w:szCs w:val="16"/>
          <w:lang w:eastAsia="en-GB"/>
        </w:rPr>
        <w:t>***********</w:t>
      </w:r>
    </w:p>
    <w:p w:rsidR="00703466" w:rsidRPr="004A67AE" w:rsidRDefault="00703466" w:rsidP="00703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eastAsia="en-GB"/>
        </w:rPr>
      </w:pPr>
    </w:p>
    <w:p w:rsidR="00703466" w:rsidRDefault="00703466" w:rsidP="00703466">
      <w:pPr>
        <w:rPr>
          <w:rFonts w:cstheme="minorHAnsi"/>
        </w:rPr>
      </w:pPr>
      <w:r w:rsidRPr="005C1606">
        <w:rPr>
          <w:b/>
        </w:rPr>
        <w:t>S</w:t>
      </w:r>
      <w:r w:rsidR="00EB01EB">
        <w:rPr>
          <w:b/>
        </w:rPr>
        <w:t>6 Fig</w:t>
      </w:r>
      <w:r w:rsidRPr="005C1606">
        <w:rPr>
          <w:b/>
        </w:rPr>
        <w:t xml:space="preserve">.  Alignment of the </w:t>
      </w:r>
      <w:proofErr w:type="spellStart"/>
      <w:r w:rsidRPr="005C1606">
        <w:rPr>
          <w:b/>
          <w:i/>
        </w:rPr>
        <w:t>oriV</w:t>
      </w:r>
      <w:proofErr w:type="spellEnd"/>
      <w:r w:rsidRPr="005C1606">
        <w:rPr>
          <w:b/>
        </w:rPr>
        <w:t xml:space="preserve"> regions of plasmids representing IncP-1 subgroups </w:t>
      </w:r>
      <w:r w:rsidRPr="005C1606">
        <w:rPr>
          <w:rFonts w:cstheme="minorHAnsi"/>
          <w:b/>
        </w:rPr>
        <w:t>α (RK2, BN000925.1)</w:t>
      </w:r>
      <w:r w:rsidRPr="005C1606">
        <w:rPr>
          <w:b/>
        </w:rPr>
        <w:t xml:space="preserve">, </w:t>
      </w:r>
      <w:r w:rsidRPr="005C1606">
        <w:rPr>
          <w:rFonts w:cstheme="minorHAnsi"/>
          <w:b/>
        </w:rPr>
        <w:t>β (pRWC72a, JX486125.1; R751, NC_001735.4)</w:t>
      </w:r>
      <w:r w:rsidRPr="005C1606">
        <w:rPr>
          <w:b/>
        </w:rPr>
        <w:t xml:space="preserve">, </w:t>
      </w:r>
      <w:r w:rsidRPr="005C1606">
        <w:rPr>
          <w:rFonts w:cstheme="minorHAnsi"/>
          <w:b/>
        </w:rPr>
        <w:t>γ (pQKH54, AM157767.1)</w:t>
      </w:r>
      <w:r w:rsidRPr="005C1606">
        <w:rPr>
          <w:b/>
        </w:rPr>
        <w:t xml:space="preserve">, </w:t>
      </w:r>
      <w:r w:rsidRPr="005C1606">
        <w:rPr>
          <w:rFonts w:cstheme="minorHAnsi"/>
          <w:b/>
        </w:rPr>
        <w:t>δ</w:t>
      </w:r>
      <w:r w:rsidRPr="005C1606">
        <w:rPr>
          <w:b/>
        </w:rPr>
        <w:t xml:space="preserve"> (pEST4011, NC_005793.2) and </w:t>
      </w:r>
      <w:r w:rsidRPr="005C1606">
        <w:rPr>
          <w:rFonts w:cstheme="minorHAnsi"/>
          <w:b/>
        </w:rPr>
        <w:t xml:space="preserve">ε (pKJK5, AM261282.1) to show the conservation of </w:t>
      </w:r>
      <w:proofErr w:type="spellStart"/>
      <w:r w:rsidRPr="005C1606">
        <w:rPr>
          <w:rFonts w:cstheme="minorHAnsi"/>
          <w:b/>
        </w:rPr>
        <w:t>Iteron</w:t>
      </w:r>
      <w:proofErr w:type="spellEnd"/>
      <w:r w:rsidRPr="005C1606">
        <w:rPr>
          <w:rFonts w:cstheme="minorHAnsi"/>
          <w:b/>
        </w:rPr>
        <w:t xml:space="preserve"> 10 in all five groups.</w:t>
      </w:r>
      <w:r>
        <w:rPr>
          <w:rFonts w:cstheme="minorHAnsi"/>
        </w:rPr>
        <w:t xml:space="preserve">  The initial alignment was constructed in </w:t>
      </w:r>
      <w:proofErr w:type="spellStart"/>
      <w:r>
        <w:rPr>
          <w:rFonts w:cstheme="minorHAnsi"/>
        </w:rPr>
        <w:t>Clustal</w:t>
      </w:r>
      <w:proofErr w:type="spellEnd"/>
      <w:r>
        <w:rPr>
          <w:rFonts w:cstheme="minorHAnsi"/>
        </w:rPr>
        <w:t xml:space="preserve"> Omega but then optimised manually since the sequence divergence, particularly for pQKH54, makes some of the initial alignments unreliable.  The </w:t>
      </w:r>
      <w:proofErr w:type="spellStart"/>
      <w:r>
        <w:rPr>
          <w:rFonts w:cstheme="minorHAnsi"/>
        </w:rPr>
        <w:t>Iteron</w:t>
      </w:r>
      <w:proofErr w:type="spellEnd"/>
      <w:r>
        <w:rPr>
          <w:rFonts w:cstheme="minorHAnsi"/>
        </w:rPr>
        <w:t xml:space="preserve"> consensus for pQKH54 is also slightly different from that of the other plasmids.  Plasmid pRWC72a wa</w:t>
      </w:r>
      <w:r w:rsidR="00BC1717">
        <w:rPr>
          <w:rFonts w:cstheme="minorHAnsi"/>
        </w:rPr>
        <w:t>s chosen as an IncP-1</w:t>
      </w:r>
      <w:r w:rsidR="006C5224">
        <w:rPr>
          <w:rFonts w:cstheme="minorHAnsi"/>
        </w:rPr>
        <w:t>β</w:t>
      </w:r>
      <w:r w:rsidR="00BC1717">
        <w:rPr>
          <w:rFonts w:cstheme="minorHAnsi"/>
        </w:rPr>
        <w:t xml:space="preserve"> plasmid</w:t>
      </w:r>
      <w:r>
        <w:rPr>
          <w:rFonts w:cstheme="minorHAnsi"/>
        </w:rPr>
        <w:t xml:space="preserve"> because it is like the other plasmid</w:t>
      </w:r>
      <w:r w:rsidR="00BC1717">
        <w:rPr>
          <w:rFonts w:cstheme="minorHAnsi"/>
        </w:rPr>
        <w:t>s</w:t>
      </w:r>
      <w:r>
        <w:rPr>
          <w:rFonts w:cstheme="minorHAnsi"/>
        </w:rPr>
        <w:t xml:space="preserve"> chosen in not having addition</w:t>
      </w:r>
      <w:r w:rsidR="00BC1717">
        <w:rPr>
          <w:rFonts w:cstheme="minorHAnsi"/>
        </w:rPr>
        <w:t>al</w:t>
      </w:r>
      <w:r>
        <w:rPr>
          <w:rFonts w:cstheme="minorHAnsi"/>
        </w:rPr>
        <w:t xml:space="preserve"> system genes between the </w:t>
      </w:r>
      <w:proofErr w:type="spellStart"/>
      <w:r w:rsidRPr="000F7A8C">
        <w:rPr>
          <w:rFonts w:cstheme="minorHAnsi"/>
          <w:i/>
        </w:rPr>
        <w:t>klcA</w:t>
      </w:r>
      <w:proofErr w:type="spellEnd"/>
      <w:r>
        <w:rPr>
          <w:rFonts w:cstheme="minorHAnsi"/>
        </w:rPr>
        <w:t xml:space="preserve"> promoter and </w:t>
      </w:r>
      <w:proofErr w:type="spellStart"/>
      <w:r>
        <w:rPr>
          <w:rFonts w:cstheme="minorHAnsi"/>
        </w:rPr>
        <w:t>Iteron</w:t>
      </w:r>
      <w:proofErr w:type="spellEnd"/>
      <w:r>
        <w:rPr>
          <w:rFonts w:cstheme="minorHAnsi"/>
        </w:rPr>
        <w:t xml:space="preserve"> 10.  The numbers at the right hand end of the lines refer to the coordinates in the </w:t>
      </w:r>
      <w:proofErr w:type="spellStart"/>
      <w:r>
        <w:rPr>
          <w:rFonts w:cstheme="minorHAnsi"/>
        </w:rPr>
        <w:t>Genbank</w:t>
      </w:r>
      <w:proofErr w:type="spellEnd"/>
      <w:r>
        <w:rPr>
          <w:rFonts w:cstheme="minorHAnsi"/>
        </w:rPr>
        <w:t xml:space="preserve"> files for these plasmids.  The sequence is not extended as far as </w:t>
      </w:r>
      <w:proofErr w:type="spellStart"/>
      <w:r>
        <w:rPr>
          <w:rFonts w:cstheme="minorHAnsi"/>
        </w:rPr>
        <w:t>Iteron</w:t>
      </w:r>
      <w:proofErr w:type="spellEnd"/>
      <w:r>
        <w:rPr>
          <w:rFonts w:cstheme="minorHAnsi"/>
        </w:rPr>
        <w:t xml:space="preserve"> 1 because the size of the Figure then becomes too cumbersome. </w:t>
      </w:r>
    </w:p>
    <w:p w:rsidR="002C1442" w:rsidRDefault="000C606B"/>
    <w:sectPr w:rsidR="002C1442" w:rsidSect="00910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03466"/>
    <w:rsid w:val="000C606B"/>
    <w:rsid w:val="003F13F4"/>
    <w:rsid w:val="005C1606"/>
    <w:rsid w:val="006C5224"/>
    <w:rsid w:val="00703466"/>
    <w:rsid w:val="0091031B"/>
    <w:rsid w:val="009E3EF2"/>
    <w:rsid w:val="00BC1717"/>
    <w:rsid w:val="00C746D1"/>
    <w:rsid w:val="00EB01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48D86B-6071-4F73-8136-D825AB16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4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</cp:lastModifiedBy>
  <cp:revision>7</cp:revision>
  <dcterms:created xsi:type="dcterms:W3CDTF">2019-09-21T21:42:00Z</dcterms:created>
  <dcterms:modified xsi:type="dcterms:W3CDTF">2019-11-02T12:34:00Z</dcterms:modified>
</cp:coreProperties>
</file>